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09E79" w14:textId="77777777" w:rsidR="00A437CC" w:rsidRDefault="00434A8F">
      <w:pPr>
        <w:ind w:firstLin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E9C556E" w14:textId="77777777" w:rsidR="00A437CC" w:rsidRDefault="00A437CC">
      <w:pPr>
        <w:ind w:firstLin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6561F" w14:textId="77777777" w:rsidR="00A437CC" w:rsidRDefault="00434A8F">
      <w:pPr>
        <w:ind w:firstLin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n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N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tributes to the extra-large G protein </w:t>
      </w:r>
      <w:r>
        <w:rPr>
          <w:rFonts w:ascii="Times New Roman" w:hAnsi="Times New Roman" w:cs="Times New Roman"/>
          <w:b/>
          <w:sz w:val="24"/>
          <w:szCs w:val="24"/>
        </w:rPr>
        <w:t>α</w:t>
      </w:r>
      <w:r>
        <w:rPr>
          <w:rFonts w:ascii="Times New Roman" w:hAnsi="Times New Roman" w:cs="Times New Roman"/>
          <w:b/>
          <w:bCs/>
          <w:sz w:val="24"/>
          <w:szCs w:val="24"/>
        </w:rPr>
        <w:t>-subunit (</w:t>
      </w:r>
      <w:r>
        <w:rPr>
          <w:rFonts w:ascii="Times New Roman" w:hAnsi="Times New Roman" w:cs="Times New Roman"/>
          <w:b/>
          <w:sz w:val="24"/>
          <w:szCs w:val="24"/>
        </w:rPr>
        <w:t>XLαs</w:t>
      </w:r>
      <w:r>
        <w:rPr>
          <w:rFonts w:ascii="Times New Roman" w:hAnsi="Times New Roman" w:cs="Times New Roman"/>
          <w:b/>
          <w:bCs/>
          <w:sz w:val="24"/>
          <w:szCs w:val="24"/>
        </w:rPr>
        <w:t>) expression in a cell type-specific manner</w:t>
      </w:r>
    </w:p>
    <w:p w14:paraId="12A2B22A" w14:textId="77777777" w:rsidR="00A437CC" w:rsidRDefault="00A437CC">
      <w:pPr>
        <w:ind w:firstLine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9B301" w14:textId="77777777" w:rsidR="00A437CC" w:rsidRDefault="00434A8F">
      <w:pPr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ui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ag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ks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i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laire E Remill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tonius Plag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ina Garde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Margaret Dunla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ouis C Gerstenfel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Qing 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sz w:val="24"/>
          <w:szCs w:val="24"/>
        </w:rPr>
        <w:t>, and Murat Bastep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5174D440" w14:textId="77777777" w:rsidR="00A437CC" w:rsidRDefault="00A437CC">
      <w:pPr>
        <w:ind w:firstLine="360"/>
        <w:jc w:val="left"/>
        <w:rPr>
          <w:rFonts w:ascii="Times New Roman" w:hAnsi="Times New Roman" w:cs="Times New Roman"/>
          <w:sz w:val="24"/>
          <w:szCs w:val="24"/>
        </w:rPr>
      </w:pPr>
    </w:p>
    <w:p w14:paraId="09FF7F82" w14:textId="77777777" w:rsidR="00A437CC" w:rsidRDefault="00434A8F">
      <w:pPr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, Endocrine Unit, Department of Medicine, Massachusetts General Hospital and Harvard Medical School, Boston, MA</w:t>
      </w:r>
    </w:p>
    <w:p w14:paraId="29CB530D" w14:textId="77777777" w:rsidR="00A437CC" w:rsidRDefault="00434A8F">
      <w:pPr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, Department of Thyroid and Breast Surgery, </w:t>
      </w:r>
      <w:proofErr w:type="spellStart"/>
      <w:r>
        <w:rPr>
          <w:rFonts w:ascii="Times New Roman" w:hAnsi="Times New Roman" w:cs="Times New Roman"/>
          <w:sz w:val="24"/>
          <w:szCs w:val="24"/>
        </w:rPr>
        <w:t>Zhon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 of Wuhan University, Wuhan, China.</w:t>
      </w:r>
    </w:p>
    <w:p w14:paraId="783DF5BB" w14:textId="77777777" w:rsidR="00A437CC" w:rsidRDefault="00434A8F">
      <w:pPr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, Department of Cellular and Molecular Physiology, Institute of Translational Medicine, University of Liverpool, Liverpool, UK</w:t>
      </w:r>
    </w:p>
    <w:p w14:paraId="7C09093B" w14:textId="77777777" w:rsidR="00A437CC" w:rsidRDefault="00434A8F">
      <w:pPr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, Depar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ery, Boston University School of Medicine, Boston, MA</w:t>
      </w:r>
    </w:p>
    <w:p w14:paraId="01B417D8" w14:textId="77777777" w:rsidR="00A437CC" w:rsidRDefault="00434A8F">
      <w:pPr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, School of Stomatology, Wuhan University, Wuhan, China</w:t>
      </w:r>
    </w:p>
    <w:p w14:paraId="7503733C" w14:textId="77777777" w:rsidR="00A437CC" w:rsidRDefault="00434A8F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68C6BA" w14:textId="77777777" w:rsidR="00A437CC" w:rsidRDefault="00A437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960" w:type="dxa"/>
        <w:tblLayout w:type="fixed"/>
        <w:tblLook w:val="04A0" w:firstRow="1" w:lastRow="0" w:firstColumn="1" w:lastColumn="0" w:noHBand="0" w:noVBand="1"/>
      </w:tblPr>
      <w:tblGrid>
        <w:gridCol w:w="3420"/>
        <w:gridCol w:w="4540"/>
      </w:tblGrid>
      <w:tr w:rsidR="00A437CC" w14:paraId="08511588" w14:textId="77777777">
        <w:trPr>
          <w:trHeight w:val="315"/>
        </w:trPr>
        <w:tc>
          <w:tcPr>
            <w:tcW w:w="79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9C96C6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. RT-PCR and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-PCR primer sequences.</w:t>
            </w:r>
          </w:p>
        </w:tc>
      </w:tr>
      <w:tr w:rsidR="00A437CC" w14:paraId="2FB97681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9B3AF97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D63FBA2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quence </w:t>
            </w:r>
          </w:p>
        </w:tc>
      </w:tr>
      <w:tr w:rsidR="00A437CC" w14:paraId="20A1C4FC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04080E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X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αs-forwar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B5EF15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TCATCGACAAGCAACTGGA-3'</w:t>
            </w:r>
          </w:p>
        </w:tc>
      </w:tr>
      <w:tr w:rsidR="00A437CC" w14:paraId="2D03B386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0EAE8B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ested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X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αs-forwar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4AF0C6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AGAAGATGGACTACATGTG-3'</w:t>
            </w:r>
          </w:p>
        </w:tc>
      </w:tr>
      <w:tr w:rsidR="00A437CC" w14:paraId="47AF4A5E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0ADC1F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mA/B-forward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AB4CD4" w14:textId="228675E9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GTCATCAGGCTGGTTAGAA-3'</w:t>
            </w:r>
          </w:p>
        </w:tc>
      </w:tr>
      <w:tr w:rsidR="00A437CC" w14:paraId="4081BA2D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C4D18A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ested-mA/B-forwar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A7695B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TTGCTTCAGGTGGCTGGTA-3'</w:t>
            </w:r>
          </w:p>
        </w:tc>
      </w:tr>
      <w:tr w:rsidR="00A437CC" w14:paraId="445896CA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D01C53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G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α-forward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DB7D0A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CAGAAGGACAAGCAGGTCT-3'</w:t>
            </w:r>
          </w:p>
        </w:tc>
      </w:tr>
      <w:tr w:rsidR="00A437CC" w14:paraId="76C7E9BF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9D9907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xon12-revers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046C9F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AGCTCGTATTGGCGGAGAT-3'</w:t>
            </w:r>
          </w:p>
        </w:tc>
      </w:tr>
      <w:tr w:rsidR="00A437CC" w14:paraId="1F1BBC17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5F4A5B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G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α-forward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B47C91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CATGGGCTGCCTCGGGAACA-3'</w:t>
            </w:r>
          </w:p>
        </w:tc>
      </w:tr>
      <w:tr w:rsidR="00A437CC" w14:paraId="419DC8CC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0B8A09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X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αs-forwar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BB4048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GCAGTAAGCTCATCGACAA-3'</w:t>
            </w:r>
          </w:p>
        </w:tc>
      </w:tr>
      <w:tr w:rsidR="00A437CC" w14:paraId="2A592DFA" w14:textId="77777777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2D0E41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ested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X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αs-forwar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88ACC8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GACGAAAAGATGGGCTACA-3'</w:t>
            </w:r>
          </w:p>
        </w:tc>
      </w:tr>
      <w:tr w:rsidR="00A437CC" w14:paraId="7E8C0414" w14:textId="77777777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3A45A7F0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hexon6-reverse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1D486D0B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CTTGGCATGCTCATAGAATTC-3'</w:t>
            </w:r>
          </w:p>
        </w:tc>
      </w:tr>
      <w:tr w:rsidR="00A437CC" w14:paraId="3122FF7C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5F3C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mβ-actin-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7743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ATCTGGCACCACACCTTCT-3'</w:t>
            </w:r>
          </w:p>
        </w:tc>
      </w:tr>
      <w:tr w:rsidR="00A437CC" w14:paraId="240A41BB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1017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β-actin-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063D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GGGTGTTGAAGGTCTCAAA-3'</w:t>
            </w:r>
          </w:p>
        </w:tc>
      </w:tr>
      <w:tr w:rsidR="00A437CC" w14:paraId="7D32F266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682B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X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αs-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0D2A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TCACTGACAAGCAACTGGA-3'</w:t>
            </w:r>
          </w:p>
        </w:tc>
      </w:tr>
      <w:tr w:rsidR="00A437CC" w14:paraId="3E15E0E9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33B5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xon2-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7BF3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CCTCTCCGTTAAACCCATT-3'</w:t>
            </w:r>
          </w:p>
        </w:tc>
      </w:tr>
      <w:tr w:rsidR="00A437CC" w14:paraId="5AD449EA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16FF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Ibs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-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1200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AGAGGAGGCAAGCGTCACT-3'</w:t>
            </w:r>
          </w:p>
        </w:tc>
      </w:tr>
      <w:tr w:rsidR="00A437CC" w14:paraId="7363C0A4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6D87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Ibs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-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8D84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TGTCTGGGTGCCAACACTG-3'</w:t>
            </w:r>
          </w:p>
        </w:tc>
      </w:tr>
      <w:tr w:rsidR="00A437CC" w14:paraId="7459A2AB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3C8D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Bgla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-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D97F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TTGAAGACCGCCTACAAAC-3'</w:t>
            </w:r>
          </w:p>
        </w:tc>
      </w:tr>
      <w:tr w:rsidR="00A437CC" w14:paraId="3D291768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698A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Bgla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-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B0DF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CTGCTGTGACATCCATAC-3'</w:t>
            </w:r>
          </w:p>
        </w:tc>
      </w:tr>
      <w:tr w:rsidR="00A437CC" w14:paraId="70CC742B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3B3B1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mDmp1-forward </w:t>
            </w: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16F02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CGCATCCCAATATGAAGACTG-3'</w:t>
            </w:r>
          </w:p>
        </w:tc>
      </w:tr>
      <w:tr w:rsidR="00A437CC" w14:paraId="5A3714A6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18AA8" w14:textId="77777777" w:rsidR="00A437CC" w:rsidRDefault="00434A8F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Dmp1-revers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144BE" w14:textId="77777777" w:rsidR="00A437CC" w:rsidRDefault="00434A8F">
            <w:pPr>
              <w:widowControl/>
              <w:spacing w:after="0" w:line="240" w:lineRule="auto"/>
              <w:rPr>
                <w:rFonts w:ascii="Courier New" w:eastAsia="DengXian" w:hAnsi="Courier New" w:cs="Courier New"/>
                <w:color w:val="000000"/>
              </w:rPr>
            </w:pPr>
            <w:r>
              <w:rPr>
                <w:rFonts w:ascii="Courier New" w:eastAsia="DengXian" w:hAnsi="Courier New" w:cs="Courier New"/>
                <w:color w:val="000000"/>
              </w:rPr>
              <w:t>5'-GCTTGACTTTCTTCTGATGACTCA-3'</w:t>
            </w:r>
          </w:p>
        </w:tc>
      </w:tr>
    </w:tbl>
    <w:p w14:paraId="0E20062A" w14:textId="77777777" w:rsidR="00A437CC" w:rsidRDefault="00A437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993546" w14:textId="77777777" w:rsidR="00A437CC" w:rsidRDefault="00A437CC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A437CC">
          <w:pgSz w:w="11906" w:h="16838"/>
          <w:pgMar w:top="1440" w:right="864" w:bottom="1440" w:left="864" w:header="850" w:footer="994" w:gutter="0"/>
          <w:cols w:space="425"/>
          <w:docGrid w:linePitch="360"/>
        </w:sectPr>
      </w:pPr>
    </w:p>
    <w:p w14:paraId="799DAB39" w14:textId="77777777" w:rsidR="00A437CC" w:rsidRDefault="00434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Numbers of C-containing (paternal) and G-containing (maternal) NGS reads obtained from the Gs</w:t>
      </w:r>
      <w:r>
        <w:rPr>
          <w:rFonts w:ascii="Times New Roman" w:hAnsi="Times New Roman" w:cs="Times New Roman"/>
          <w:b/>
          <w:bCs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b/>
          <w:bCs/>
          <w:sz w:val="24"/>
          <w:szCs w:val="24"/>
        </w:rPr>
        <w:t>, XL</w:t>
      </w:r>
      <w:r>
        <w:rPr>
          <w:rFonts w:ascii="Times New Roman" w:hAnsi="Times New Roman" w:cs="Times New Roman"/>
          <w:b/>
          <w:bCs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b/>
          <w:bCs/>
          <w:sz w:val="24"/>
          <w:szCs w:val="24"/>
        </w:rPr>
        <w:t>s, and A/B RT-PCR amplicons.</w:t>
      </w:r>
    </w:p>
    <w:tbl>
      <w:tblPr>
        <w:tblW w:w="11182" w:type="dxa"/>
        <w:tblLook w:val="04A0" w:firstRow="1" w:lastRow="0" w:firstColumn="1" w:lastColumn="0" w:noHBand="0" w:noVBand="1"/>
      </w:tblPr>
      <w:tblGrid>
        <w:gridCol w:w="465"/>
        <w:gridCol w:w="681"/>
        <w:gridCol w:w="860"/>
        <w:gridCol w:w="1349"/>
        <w:gridCol w:w="1051"/>
        <w:gridCol w:w="575"/>
        <w:gridCol w:w="881"/>
        <w:gridCol w:w="879"/>
        <w:gridCol w:w="1073"/>
        <w:gridCol w:w="556"/>
        <w:gridCol w:w="881"/>
        <w:gridCol w:w="879"/>
        <w:gridCol w:w="1052"/>
      </w:tblGrid>
      <w:tr w:rsidR="00434A8F" w:rsidRPr="00C072CA" w14:paraId="2532B4CF" w14:textId="77777777" w:rsidTr="003532A0">
        <w:trPr>
          <w:trHeight w:val="318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35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FE5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326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BMSC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C9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E46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Bon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2E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D65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Cerebellum</w:t>
            </w:r>
          </w:p>
        </w:tc>
      </w:tr>
      <w:tr w:rsidR="00434A8F" w:rsidRPr="00C072CA" w14:paraId="4EBEE6AF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8D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59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BF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3D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9CB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C/(C+G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E40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FE2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582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307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C/(C+G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722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97C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4C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7D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C/(C+G)</w:t>
            </w:r>
          </w:p>
        </w:tc>
      </w:tr>
      <w:tr w:rsidR="00434A8F" w:rsidRPr="00C072CA" w14:paraId="048F8BAC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A7C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863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B3C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D3E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3EA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530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229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DBC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DC4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3CC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6AF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529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327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</w:tr>
      <w:tr w:rsidR="00434A8F" w:rsidRPr="00C072CA" w14:paraId="5E79CCAF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EC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FCF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s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E77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7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84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2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83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55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148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0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AF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2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2E4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4.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20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52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3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DD7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1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678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2.5</w:t>
            </w:r>
          </w:p>
        </w:tc>
      </w:tr>
      <w:tr w:rsidR="00434A8F" w:rsidRPr="00C072CA" w14:paraId="0814C0F9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2E3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C94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6AD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C6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70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CA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01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F56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3E9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84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59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133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A9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A8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83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9E4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70CECBA7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D17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21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4B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BF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554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39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B5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68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41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865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1F2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7A6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2F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05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43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08E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205A4DDD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CE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8E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XLα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8E1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5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13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7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D4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8F5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D7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1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AA7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36B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8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7C0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99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7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F7D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BC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7.8</w:t>
            </w:r>
          </w:p>
        </w:tc>
      </w:tr>
      <w:tr w:rsidR="00434A8F" w:rsidRPr="00C072CA" w14:paraId="6C76E2D6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A7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ED0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0F6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489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345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F6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3E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BA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10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2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364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A6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2FD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55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7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9E2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2F2945B5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85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68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86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C1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389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2D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9C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F73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8CC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ECE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5E1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5BF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BA0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C1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7268A8DC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67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FDA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D1A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4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A0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E8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5E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78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7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3F9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4D6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5D4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0F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9F3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301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4A8F" w:rsidRPr="00C072CA" w14:paraId="299122A5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D3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825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44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45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96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14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55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80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5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D66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3DC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8C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F47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A23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4A8F" w:rsidRPr="00C072CA" w14:paraId="6B519D52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DC8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C11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40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1E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81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DAA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1D4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A8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9B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79F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27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A4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CC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4A8F" w:rsidRPr="00C072CA" w14:paraId="32508F6F" w14:textId="77777777" w:rsidTr="003532A0">
        <w:trPr>
          <w:trHeight w:val="318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30C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073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s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F40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64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1A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78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6AD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90A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24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61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2CD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94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262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4F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44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42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969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19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6BF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1.3</w:t>
            </w:r>
          </w:p>
        </w:tc>
      </w:tr>
      <w:tr w:rsidR="00434A8F" w:rsidRPr="00C072CA" w14:paraId="67EAA2AC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67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EE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B8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DFF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9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F0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FA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1A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E4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28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00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8D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239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6E5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64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7C7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560D631E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37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440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55B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AFF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582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347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0A6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FD3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3BD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618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3DF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93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AA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20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733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EA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0B119731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40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44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XLα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C9A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6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93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FF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66C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8B4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CD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5E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9F8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4D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1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E61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74C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3.8</w:t>
            </w:r>
          </w:p>
        </w:tc>
      </w:tr>
      <w:tr w:rsidR="00434A8F" w:rsidRPr="00C072CA" w14:paraId="58E01712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DC5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B4A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22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80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1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B9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865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06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73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4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C7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40C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4B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BD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08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AD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56E46E61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FA4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A55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117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7B9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1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3CE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93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0FF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C6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3B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52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E7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E2B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1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590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670E91F6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21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1F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C9B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62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6B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E3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CD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63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2EC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6B3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A7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4B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23A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4A8F" w:rsidRPr="00C072CA" w14:paraId="4A530946" w14:textId="77777777" w:rsidTr="003532A0">
        <w:trPr>
          <w:trHeight w:val="318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717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00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s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922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02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C8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47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94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7.9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E88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BCC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61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02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54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63F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AB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3DA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07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672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69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B03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1.4</w:t>
            </w:r>
          </w:p>
        </w:tc>
      </w:tr>
      <w:tr w:rsidR="00434A8F" w:rsidRPr="00C072CA" w14:paraId="75C63935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989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B1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EB7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6E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90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D6D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CEA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6AC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3D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50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E7C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8DE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0ED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0B9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66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B17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089F9CF8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A6A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7F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9D2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84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880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6DC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52A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9D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74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997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E9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87D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E3D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E0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128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BC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735A3616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933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70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XLα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B67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6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57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D6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904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C2C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8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A5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55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73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0D4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6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71D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67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34A8F" w:rsidRPr="00C072CA" w14:paraId="069C21E3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1C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606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E43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1C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B67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EF1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29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43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1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F2E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A1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58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80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F92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1E543B99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C1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27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C0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47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8C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070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1C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69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3EC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466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AE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78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285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595A3905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ED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7A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81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8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FBD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2FA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37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82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6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17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C0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6DA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C3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8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260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15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34A8F" w:rsidRPr="00C072CA" w14:paraId="744ECD9C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3A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EC0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D8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25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57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97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85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DF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0B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D7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371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E1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57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D9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6E0547D4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15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B3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3AB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B2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BFA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236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18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591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A50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C5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3F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F0C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509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9A3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0475CC29" w14:textId="77777777" w:rsidTr="003532A0">
        <w:trPr>
          <w:trHeight w:val="318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DC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5E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s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3F9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784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24B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96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FD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8.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53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AB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30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EF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72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FC3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2.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91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62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67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B4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27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36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1.3</w:t>
            </w:r>
          </w:p>
        </w:tc>
      </w:tr>
      <w:tr w:rsidR="00434A8F" w:rsidRPr="00C072CA" w14:paraId="1B0748B3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47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4D9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DDA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E7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49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F0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CC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F4C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68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24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F0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A4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D8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AD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04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38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151C4C26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8A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26A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89B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07C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718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A6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9F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6DE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02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198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56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415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69F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7C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671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14C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7F437B08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FB3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34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XLα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55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4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017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3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977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8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97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B34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1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C3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10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3.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FA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46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47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325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4EA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</w:tr>
      <w:tr w:rsidR="00434A8F" w:rsidRPr="00C072CA" w14:paraId="7903DF5D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EE7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688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0D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79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491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B7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F87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67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20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447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BA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F1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6C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D1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13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6CA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168DF1F6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28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21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E7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1FD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74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55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ED0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DDC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46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53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64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25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AE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D0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1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36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3D253A52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CC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7AF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90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5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DF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CE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98C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C5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0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16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63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3F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7F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4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F70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DED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34A8F" w:rsidRPr="00C072CA" w14:paraId="62D57B01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2F8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5DA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42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AF5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93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BA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488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BC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2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EAD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23D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1AF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63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5A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1B8E68F8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3C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BF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40A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6F6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9E9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376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CEE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3A6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86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B80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F76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DEC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43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7800DE77" w14:textId="77777777" w:rsidTr="003532A0">
        <w:trPr>
          <w:trHeight w:val="318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B6A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063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s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A59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90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F5B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14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090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BD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6B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98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D2D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63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F2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F95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F4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19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39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80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4D7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2.4</w:t>
            </w:r>
          </w:p>
        </w:tc>
      </w:tr>
      <w:tr w:rsidR="00434A8F" w:rsidRPr="00C072CA" w14:paraId="437C26E9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E5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9A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72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894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15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3B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22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EB0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8F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29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69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AA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04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A0D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99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6A9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13977162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79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37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221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A9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729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D6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C5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FF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83B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401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BB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A4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9C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244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507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532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3746A10B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64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5AA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XLα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C03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8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C80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03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8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C3D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67E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2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7C4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52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5.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B3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08B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4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20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E1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6.8</w:t>
            </w:r>
          </w:p>
        </w:tc>
      </w:tr>
      <w:tr w:rsidR="00434A8F" w:rsidRPr="00C072CA" w14:paraId="44225C6D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7A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185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847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BDC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2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C6F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69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E7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94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35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6F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C5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33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56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4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5B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05899B5E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C1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D3A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D0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FE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0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C67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D6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42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D36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2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37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191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F47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A87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2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7C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066BB7EE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121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6F0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60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9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51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AF3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FC9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ED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3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C7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EE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9B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745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3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F4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1B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</w:tr>
      <w:tr w:rsidR="00434A8F" w:rsidRPr="00C072CA" w14:paraId="689A43DB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7E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2A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6D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57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7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337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628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58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42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3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23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933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73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B9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A4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7F012D53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116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BAD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771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AB9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1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5BF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0A3F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322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FA9D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DAD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A73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FB2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3C9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372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4A8F" w:rsidRPr="00C072CA" w14:paraId="44631BEB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3C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7E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Gs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2F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1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23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2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99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53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54C9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6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E6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2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E8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CB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14C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3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641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1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BB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</w:tr>
      <w:tr w:rsidR="00434A8F" w:rsidRPr="00C072CA" w14:paraId="19C5A2DC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F14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ABC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45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AE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20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4E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C5A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0B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E6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41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E028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655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18A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00B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5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F10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63165B73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03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591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283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3C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83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61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EF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057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DC7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919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C5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75D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4C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E22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66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65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468E199C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257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1A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XLα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FCD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8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B4C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0A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78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37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226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7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9E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3D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80E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1FA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7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42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18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98.9</w:t>
            </w:r>
          </w:p>
        </w:tc>
      </w:tr>
      <w:tr w:rsidR="00434A8F" w:rsidRPr="00C072CA" w14:paraId="6452F2FD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DE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D6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CB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81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276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47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F352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9B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D16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233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6F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AE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1B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73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81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9F1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332E4BB8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D5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883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2DA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0E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624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953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0D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2FF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79C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35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8D5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B0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2C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704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19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77D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4A8F" w:rsidRPr="00C072CA" w14:paraId="2ADD98D5" w14:textId="77777777" w:rsidTr="003532A0">
        <w:trPr>
          <w:trHeight w:val="318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B8D9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9E3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A/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443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F5C8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AF3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59A0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3E3E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B8AC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8AC1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FA03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0E26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7F1A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E43B" w14:textId="77777777" w:rsidR="00434A8F" w:rsidRPr="00C072CA" w:rsidRDefault="00434A8F" w:rsidP="00625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2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CDEBDCC" w14:textId="77777777" w:rsidR="00434A8F" w:rsidRDefault="00434A8F">
      <w:pPr>
        <w:rPr>
          <w:rFonts w:ascii="Times New Roman" w:hAnsi="Times New Roman" w:cs="Times New Roman"/>
        </w:rPr>
      </w:pPr>
    </w:p>
    <w:p w14:paraId="52D3DD1D" w14:textId="7B842D03" w:rsidR="00A437CC" w:rsidRDefault="00434A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D. Not determined; All are 14-week old F1 generation mice from C57BL/6(G) x 129/</w:t>
      </w:r>
      <w:proofErr w:type="spellStart"/>
      <w:r>
        <w:rPr>
          <w:rFonts w:ascii="Times New Roman" w:hAnsi="Times New Roman" w:cs="Times New Roman"/>
        </w:rPr>
        <w:t>Sv</w:t>
      </w:r>
      <w:proofErr w:type="spellEnd"/>
      <w:r>
        <w:rPr>
          <w:rFonts w:ascii="Times New Roman" w:hAnsi="Times New Roman" w:cs="Times New Roman"/>
        </w:rPr>
        <w:t xml:space="preserve"> (C) intercrosses; </w:t>
      </w:r>
      <w:r w:rsidR="001F331C" w:rsidRPr="001F75B1">
        <w:rPr>
          <w:rFonts w:ascii="Times New Roman" w:hAnsi="Times New Roman" w:cs="Times New Roman"/>
          <w:color w:val="000000" w:themeColor="text1"/>
        </w:rPr>
        <w:t xml:space="preserve">All mice were born from the same breeding pair: </w:t>
      </w:r>
      <w:r w:rsidR="001F331C" w:rsidRPr="001F75B1">
        <w:rPr>
          <w:rFonts w:ascii="Times New Roman" w:hAnsi="Times New Roman" w:cs="Times New Roman"/>
          <w:color w:val="000000" w:themeColor="text1"/>
        </w:rPr>
        <w:t xml:space="preserve">19-22 </w:t>
      </w:r>
      <w:r w:rsidR="001F331C" w:rsidRPr="001F75B1">
        <w:rPr>
          <w:rFonts w:ascii="Times New Roman" w:hAnsi="Times New Roman" w:cs="Times New Roman"/>
          <w:color w:val="000000" w:themeColor="text1"/>
        </w:rPr>
        <w:t>and 62,</w:t>
      </w:r>
      <w:r w:rsidR="001F331C" w:rsidRPr="001F75B1">
        <w:rPr>
          <w:rFonts w:ascii="Times New Roman" w:hAnsi="Times New Roman" w:cs="Times New Roman"/>
          <w:color w:val="000000" w:themeColor="text1"/>
        </w:rPr>
        <w:t xml:space="preserve"> 63 were </w:t>
      </w:r>
      <w:r w:rsidR="001F331C" w:rsidRPr="001F75B1">
        <w:rPr>
          <w:rFonts w:ascii="Times New Roman" w:hAnsi="Times New Roman" w:cs="Times New Roman"/>
          <w:color w:val="000000" w:themeColor="text1"/>
        </w:rPr>
        <w:t xml:space="preserve">separate </w:t>
      </w:r>
      <w:r w:rsidR="001F331C" w:rsidRPr="001F75B1">
        <w:rPr>
          <w:rFonts w:ascii="Times New Roman" w:hAnsi="Times New Roman" w:cs="Times New Roman"/>
          <w:color w:val="000000" w:themeColor="text1"/>
        </w:rPr>
        <w:t>littermates</w:t>
      </w:r>
      <w:r w:rsidR="001F331C" w:rsidRPr="001F75B1">
        <w:rPr>
          <w:rFonts w:ascii="Times New Roman" w:hAnsi="Times New Roman" w:cs="Times New Roman"/>
          <w:color w:val="000000" w:themeColor="text1"/>
        </w:rPr>
        <w:t xml:space="preserve">. </w:t>
      </w:r>
      <w:r w:rsidRPr="001F75B1">
        <w:rPr>
          <w:rFonts w:ascii="Times New Roman" w:hAnsi="Times New Roman" w:cs="Times New Roman"/>
          <w:color w:val="000000" w:themeColor="text1"/>
        </w:rPr>
        <w:t>19, 20, and 21 are females wh</w:t>
      </w:r>
      <w:r>
        <w:rPr>
          <w:rFonts w:ascii="Times New Roman" w:hAnsi="Times New Roman" w:cs="Times New Roman"/>
        </w:rPr>
        <w:t>ile 22, 62, and 63 are males.</w:t>
      </w:r>
      <w:r w:rsidR="001F331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NAs were extracted from BMSC, femur, and cerebellum, reverse transcribed into cDNA, and then amplified by using primers for Gsα, XLαs, and A/B. Amplicons were subjected to next-generation sequencing (NGS). The percentage of C-containing (paternal) NGS reads relative to the total number of reads is shown. The number of G-containing (i.e. maternal) reads in the forward (+) and reverse (-) direction are shown below the total number.</w:t>
      </w:r>
    </w:p>
    <w:p w14:paraId="24D67827" w14:textId="77777777" w:rsidR="00A437CC" w:rsidRDefault="00434A8F">
      <w:pPr>
        <w:widowControl/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CC491B" w14:textId="15435BE1" w:rsidR="00A437CC" w:rsidRDefault="00434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>Table S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umbers of C-containing (paternal) and G-containing (maternal) NGS reads for XLαs</w:t>
      </w:r>
      <w:r w:rsidR="00625DD2">
        <w:rPr>
          <w:rFonts w:ascii="Times New Roman" w:hAnsi="Times New Roman" w:cs="Times New Roman"/>
          <w:b/>
          <w:bCs/>
          <w:sz w:val="24"/>
          <w:szCs w:val="24"/>
        </w:rPr>
        <w:t xml:space="preserve"> RT-PCR amplicon fr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on-differentiated and differentiated BMSCs.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800"/>
        <w:gridCol w:w="520"/>
        <w:gridCol w:w="893"/>
        <w:gridCol w:w="470"/>
        <w:gridCol w:w="1374"/>
        <w:gridCol w:w="266"/>
        <w:gridCol w:w="1103"/>
        <w:gridCol w:w="1100"/>
        <w:gridCol w:w="1374"/>
        <w:gridCol w:w="480"/>
        <w:gridCol w:w="775"/>
        <w:gridCol w:w="772"/>
        <w:gridCol w:w="1193"/>
      </w:tblGrid>
      <w:tr w:rsidR="00434A8F" w:rsidRPr="00625DD2" w14:paraId="155B8195" w14:textId="77777777" w:rsidTr="0034222F">
        <w:trPr>
          <w:trHeight w:val="32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1778" w14:textId="11BEFD20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24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9C6F" w14:textId="1E8569B8" w:rsidR="00434A8F" w:rsidRPr="00625DD2" w:rsidRDefault="00BD3757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="00434A8F" w:rsidRPr="00625DD2">
              <w:rPr>
                <w:rFonts w:ascii="Calibri" w:eastAsia="Times New Roman" w:hAnsi="Calibri" w:cs="Times New Roman"/>
                <w:color w:val="000000"/>
              </w:rPr>
              <w:t>on-differentiated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9B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AF72" w14:textId="7E688869" w:rsidR="00434A8F" w:rsidRPr="00625DD2" w:rsidRDefault="00BD3757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="00434A8F" w:rsidRPr="00625DD2">
              <w:rPr>
                <w:rFonts w:ascii="Calibri" w:eastAsia="Times New Roman" w:hAnsi="Calibri" w:cs="Times New Roman"/>
                <w:color w:val="000000"/>
              </w:rPr>
              <w:t>iffer</w:t>
            </w:r>
            <w:r w:rsidR="00625DD2" w:rsidRPr="00625DD2">
              <w:rPr>
                <w:rFonts w:ascii="Calibri" w:eastAsia="Times New Roman" w:hAnsi="Calibri" w:cs="Times New Roman"/>
                <w:color w:val="000000"/>
              </w:rPr>
              <w:t>e</w:t>
            </w:r>
            <w:r w:rsidR="00434A8F" w:rsidRPr="00625DD2">
              <w:rPr>
                <w:rFonts w:ascii="Calibri" w:eastAsia="Times New Roman" w:hAnsi="Calibri" w:cs="Times New Roman"/>
                <w:color w:val="000000"/>
              </w:rPr>
              <w:t xml:space="preserve">ntiated </w:t>
            </w:r>
          </w:p>
        </w:tc>
      </w:tr>
      <w:tr w:rsidR="00434A8F" w:rsidRPr="00625DD2" w14:paraId="5ED3731F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EA7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5E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BD0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A/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A7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ED0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XLα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CF3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D76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XLαs</w:t>
            </w:r>
          </w:p>
        </w:tc>
      </w:tr>
      <w:tr w:rsidR="00434A8F" w:rsidRPr="00625DD2" w14:paraId="3273E8E0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62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#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497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DE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F58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8E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C/(C+G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10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1D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11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E38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C/(C+G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ED2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0C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6C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637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C/(C+G)</w:t>
            </w:r>
          </w:p>
        </w:tc>
      </w:tr>
      <w:tr w:rsidR="00434A8F" w:rsidRPr="00625DD2" w14:paraId="39FDFF0A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B8C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CD1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79F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E2A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00E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9A0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C40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D63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4F0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99B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ABBD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60C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902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34A8F" w:rsidRPr="00625DD2" w14:paraId="3CFE4309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03A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33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26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67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C56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FE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40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EE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14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2F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9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D11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16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40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6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A4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DF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3.3</w:t>
            </w:r>
          </w:p>
        </w:tc>
      </w:tr>
      <w:tr w:rsidR="00434A8F" w:rsidRPr="00625DD2" w14:paraId="132B0D4F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F5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5CC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9D3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7D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739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A8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BD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9A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64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F9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0D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7A7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252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35+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62E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68E3D6DA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52A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EC4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3A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6D5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D0B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B7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EF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92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41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6BE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46D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D9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45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08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26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1A81CAE9" w14:textId="77777777" w:rsidTr="0034222F">
        <w:trPr>
          <w:trHeight w:val="32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68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E05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F8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079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43D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8.9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DE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C7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017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EB8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31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2B6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1.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3D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671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791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AC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C4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8.3</w:t>
            </w:r>
          </w:p>
        </w:tc>
      </w:tr>
      <w:tr w:rsidR="00434A8F" w:rsidRPr="00625DD2" w14:paraId="2F9B016B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FB5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D9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E6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462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B6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22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09A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02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081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11A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AD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8C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E2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78+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2E5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339E5A1C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227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ED3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F6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7B1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4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26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B67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A0E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9F9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232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7C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573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DC5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C5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9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252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67522036" w14:textId="77777777" w:rsidTr="0034222F">
        <w:trPr>
          <w:trHeight w:val="32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BC7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D7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448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655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B56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96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4B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434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657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814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32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28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1E2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C60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793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6F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595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</w:tr>
      <w:tr w:rsidR="00434A8F" w:rsidRPr="00625DD2" w14:paraId="780D2EA6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A2C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094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F7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9B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87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9B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05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03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81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524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4A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33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588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80+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9B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091C12CA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801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19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05A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F8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18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E5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CC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C1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739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6B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FE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13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07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34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2CA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0D505AC0" w14:textId="77777777" w:rsidTr="0034222F">
        <w:trPr>
          <w:trHeight w:val="32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15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62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71C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718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65D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4E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9.9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08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8CA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86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4B1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15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CB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8.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A7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272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61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E5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0D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</w:tr>
      <w:tr w:rsidR="00434A8F" w:rsidRPr="00625DD2" w14:paraId="42496052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EC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73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59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621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4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47C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F3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74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E0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31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C15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2F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CE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D6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+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5E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3300337F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00D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ADF3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F55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7E3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EB7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E18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6D4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2A7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624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C52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9D0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BA1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6A2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5E2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34A8F" w:rsidRPr="00625DD2" w14:paraId="7A5E2FB0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587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ACF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8B3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65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BF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637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9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6E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26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77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84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8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F5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F09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1D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6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DD5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DB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98.2</w:t>
            </w:r>
          </w:p>
        </w:tc>
      </w:tr>
      <w:tr w:rsidR="00434A8F" w:rsidRPr="00625DD2" w14:paraId="2B57F9A8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5F9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FA7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26A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AA5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2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80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92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E8F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DA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1046+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BD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03F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4F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65B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9+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00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34A8F" w:rsidRPr="00625DD2" w14:paraId="4EB46357" w14:textId="77777777" w:rsidTr="0034222F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6AB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A94C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B900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2086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3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08141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8CE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6DA8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3784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853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43F9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4FB2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27E4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59ED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67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BBEE" w14:textId="77777777" w:rsidR="00434A8F" w:rsidRPr="00625DD2" w:rsidRDefault="00434A8F" w:rsidP="00625DD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25DD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021D81F4" w14:textId="7C0A0789" w:rsidR="00A437CC" w:rsidRDefault="003422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>All are 14-week old F1 generation mice from C57BL/6(G) x 129/</w:t>
      </w:r>
      <w:proofErr w:type="spellStart"/>
      <w:r>
        <w:rPr>
          <w:rFonts w:ascii="Times New Roman" w:hAnsi="Times New Roman" w:cs="Times New Roman"/>
        </w:rPr>
        <w:t>Sv</w:t>
      </w:r>
      <w:proofErr w:type="spellEnd"/>
      <w:r>
        <w:rPr>
          <w:rFonts w:ascii="Times New Roman" w:hAnsi="Times New Roman" w:cs="Times New Roman"/>
        </w:rPr>
        <w:t xml:space="preserve"> (C) intercrosses. </w:t>
      </w:r>
      <w:r w:rsidR="00F616C0" w:rsidRPr="001F75B1">
        <w:rPr>
          <w:rFonts w:ascii="Times New Roman" w:hAnsi="Times New Roman" w:cs="Times New Roman"/>
          <w:color w:val="000000" w:themeColor="text1"/>
        </w:rPr>
        <w:t xml:space="preserve">All mice were female littermates from the same breeding couple (the male breeder was the same as the one for the mice detailed in Table S2). </w:t>
      </w:r>
      <w:r>
        <w:rPr>
          <w:rFonts w:ascii="Times New Roman" w:hAnsi="Times New Roman" w:cs="Times New Roman"/>
        </w:rPr>
        <w:t>RNAs were extracted from cultured BMSCs, reverse transcribed into cDNA, and then amplified by using primers for XLαs and A/B. Amplicons were subjected to next-generation sequencing (NGS). The percentage of C-containing (paternal) NGS reads relative to the total number of reads is shown. The number of G-containing (i.e. maternal) reads in the forward (+) and reverse (-) direction are shown below the total number.</w:t>
      </w:r>
    </w:p>
    <w:p w14:paraId="410F2BC2" w14:textId="77777777" w:rsidR="00A437CC" w:rsidRDefault="00A437CC">
      <w:pPr>
        <w:rPr>
          <w:rFonts w:ascii="Times New Roman" w:hAnsi="Times New Roman" w:cs="Times New Roman"/>
        </w:rPr>
      </w:pPr>
    </w:p>
    <w:p w14:paraId="7E0E7B34" w14:textId="77777777" w:rsidR="00A437CC" w:rsidRDefault="00A437CC"/>
    <w:p w14:paraId="0C9986E9" w14:textId="77777777" w:rsidR="00A437CC" w:rsidRDefault="00A437CC">
      <w:pPr>
        <w:sectPr w:rsidR="00A437C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8D9466C" w14:textId="77777777" w:rsidR="00A437CC" w:rsidRDefault="00A437CC">
      <w:pPr>
        <w:rPr>
          <w:rFonts w:ascii="Times New Roman" w:hAnsi="Times New Roman" w:cs="Times New Roman"/>
        </w:rPr>
      </w:pPr>
    </w:p>
    <w:p w14:paraId="426F9CC3" w14:textId="77777777" w:rsidR="00A437CC" w:rsidRDefault="00434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Methylation at individu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mouse XLαs promoter region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693"/>
        <w:gridCol w:w="937"/>
        <w:gridCol w:w="937"/>
        <w:gridCol w:w="937"/>
        <w:gridCol w:w="937"/>
        <w:gridCol w:w="937"/>
        <w:gridCol w:w="1017"/>
        <w:gridCol w:w="937"/>
        <w:gridCol w:w="937"/>
        <w:gridCol w:w="937"/>
        <w:gridCol w:w="937"/>
        <w:gridCol w:w="937"/>
        <w:gridCol w:w="937"/>
        <w:gridCol w:w="1017"/>
      </w:tblGrid>
      <w:tr w:rsidR="00A437CC" w14:paraId="4A184A46" w14:textId="77777777">
        <w:trPr>
          <w:trHeight w:val="707"/>
        </w:trPr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DDC4AC" w14:textId="77777777" w:rsidR="00A437CC" w:rsidRDefault="00A437CC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7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CCEE08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  <w:t xml:space="preserve">Differentiated -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(%) C/T+C (METHYLATED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88D0B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57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6BCF538" w14:textId="0DA127AC" w:rsidR="00A437CC" w:rsidRDefault="00BD3757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  <w:t>Non-</w:t>
            </w:r>
            <w:r w:rsidR="00434A8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  <w:t xml:space="preserve">differentiated - </w:t>
            </w:r>
            <w:r w:rsidR="00434A8F">
              <w:rPr>
                <w:rFonts w:ascii="Calibri" w:eastAsia="Times New Roman" w:hAnsi="Calibri" w:cs="Calibri"/>
                <w:color w:val="000000"/>
                <w:lang w:eastAsia="en-US"/>
              </w:rPr>
              <w:t>(%) C/T+C (METHYLATED)</w:t>
            </w:r>
          </w:p>
        </w:tc>
      </w:tr>
      <w:tr w:rsidR="00A437CC" w14:paraId="079436DC" w14:textId="77777777">
        <w:trPr>
          <w:trHeight w:val="787"/>
        </w:trPr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62CAF" w14:textId="77777777" w:rsidR="00A437CC" w:rsidRDefault="00434A8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CpG Position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394CF37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D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5824F76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D8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1D349FE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D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06E67D0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D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5357BD9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D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1960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Average per positi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5AFF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(Paired t-test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262D32C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U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2F02138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U8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7DB2DE1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U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51FF8C0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U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53AB905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U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CD1A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Average per position</w:t>
            </w:r>
          </w:p>
        </w:tc>
      </w:tr>
      <w:tr w:rsidR="00A437CC" w14:paraId="376D4CAE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095024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541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AB61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98CE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DC2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9FC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3A5B3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C99F6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E1A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EA15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FEF4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C4A7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0B96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06656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3</w:t>
            </w:r>
          </w:p>
        </w:tc>
      </w:tr>
      <w:tr w:rsidR="00A437CC" w14:paraId="0D7249D9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237963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4C46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04E0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D765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2031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0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D12C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16F19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3F847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9120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B59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13A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AF26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1F40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AB29E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7</w:t>
            </w:r>
          </w:p>
        </w:tc>
      </w:tr>
      <w:tr w:rsidR="00A437CC" w14:paraId="68BA7659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87CAA4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5FA5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2237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8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66A3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664E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8CBF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168C9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1B60A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6E50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DA7D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CE2F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AC00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5477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92D32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4</w:t>
            </w:r>
          </w:p>
        </w:tc>
      </w:tr>
      <w:tr w:rsidR="00A437CC" w14:paraId="30A89DAA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5B1A9C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AA3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5D34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6E41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A3BD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7C63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8BCFA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A9D87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19C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4E61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4D5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09B1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8A1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F3163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2</w:t>
            </w:r>
          </w:p>
        </w:tc>
      </w:tr>
      <w:tr w:rsidR="00A437CC" w14:paraId="63B19DCF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B5607E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3A48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BB85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DD3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515A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8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D0BA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C5BB6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B3F45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1090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4AC4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141D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6AC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7814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C72A6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5</w:t>
            </w:r>
          </w:p>
        </w:tc>
      </w:tr>
      <w:tr w:rsidR="00A437CC" w14:paraId="471DF7BD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FFEE7C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87 and 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CCE3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EB15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5853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51E9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3983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8.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835E8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CD639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3555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9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D427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ADB7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4C1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D920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57ECA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1</w:t>
            </w:r>
          </w:p>
        </w:tc>
      </w:tr>
      <w:tr w:rsidR="00A437CC" w14:paraId="12D1DC63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B5F549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D36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CEC4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0666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9A1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55D4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18C02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90F4C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A86B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F55A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5B77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C3B3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9089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0B97F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7</w:t>
            </w:r>
          </w:p>
        </w:tc>
      </w:tr>
      <w:tr w:rsidR="00A437CC" w14:paraId="60631C41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008CF9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D91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114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D2E7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CD0D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BB3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7300C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1C88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6D50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8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6922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0E51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25D6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535E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F15BF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0</w:t>
            </w:r>
          </w:p>
        </w:tc>
      </w:tr>
      <w:tr w:rsidR="00A437CC" w14:paraId="605E6E6D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3FD06A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B547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3360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CDFF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8174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32E1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9.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6BA32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602DD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AB2C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6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9157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977A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F500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FB2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1BB0E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1</w:t>
            </w:r>
          </w:p>
        </w:tc>
      </w:tr>
      <w:tr w:rsidR="00A437CC" w14:paraId="301F3F9D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BF23A4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70E7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2B47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0F1E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DBE4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7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997F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26AC7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B3997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244B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F0F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29DA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5ECE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F05D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0808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8</w:t>
            </w:r>
          </w:p>
        </w:tc>
      </w:tr>
      <w:tr w:rsidR="00A437CC" w14:paraId="04635575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D846F2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60 and 1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94B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52D4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6674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556B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028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CA6F7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2290A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420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4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4F8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07B4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852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959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70B88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3</w:t>
            </w:r>
          </w:p>
        </w:tc>
      </w:tr>
      <w:tr w:rsidR="00A437CC" w14:paraId="3CC7CD6E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D21123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86F4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423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647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2085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5D22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7C345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1492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FF23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C501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A7FD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6448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EB8B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F22D7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1</w:t>
            </w:r>
          </w:p>
        </w:tc>
      </w:tr>
      <w:tr w:rsidR="00A437CC" w14:paraId="08FA8F4C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20D791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AB10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5AA0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157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CD0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C3C7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E9A6A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AA6E2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12EE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3D9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87BC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1C07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4A3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AD509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2</w:t>
            </w:r>
          </w:p>
        </w:tc>
      </w:tr>
      <w:tr w:rsidR="00A437CC" w14:paraId="6D1DE114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81E9E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B5C3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E0C3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6759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9E7C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D0FB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418EB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0CE02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FA0D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B2BA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7938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4137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B792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D3743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2</w:t>
            </w:r>
          </w:p>
        </w:tc>
      </w:tr>
      <w:tr w:rsidR="00A437CC" w14:paraId="74E753F1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50B593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2A53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9F10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0412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15EE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35C1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2024A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2B467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A36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9055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E4FF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E988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8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B50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E5B1E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7</w:t>
            </w:r>
          </w:p>
        </w:tc>
      </w:tr>
      <w:tr w:rsidR="00A437CC" w14:paraId="1530D18E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8C4101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6B85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A36B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31B1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5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4570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1DE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8.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060A0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6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BB2E0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1453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23A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7A10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A5D9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2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4687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5.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680FB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7.3</w:t>
            </w:r>
          </w:p>
        </w:tc>
      </w:tr>
      <w:tr w:rsidR="00A437CC" w14:paraId="5346613C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E3ECC9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F975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9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A08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500A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8340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0031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6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12BB4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4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788A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642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9252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416A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2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6B0D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A80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.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3D0DC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5.5</w:t>
            </w:r>
          </w:p>
        </w:tc>
      </w:tr>
      <w:tr w:rsidR="00A437CC" w14:paraId="1CF9847B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0D21BF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48C4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57AB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1CE4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2F65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7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180B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4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C296F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2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25351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2FDF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7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5A63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7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5D89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28EB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8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AD4E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1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479A5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2.9</w:t>
            </w:r>
          </w:p>
        </w:tc>
      </w:tr>
      <w:tr w:rsidR="00A437CC" w14:paraId="3585E208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5C1A0F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06DD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1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2BA6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4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4FCF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8A45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62C2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6.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596A2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5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4A2FA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349E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8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DEC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8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DA3E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C6E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0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06A4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AA337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4.7</w:t>
            </w:r>
          </w:p>
        </w:tc>
      </w:tr>
      <w:tr w:rsidR="00A437CC" w14:paraId="4AF71473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3D198E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A55D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7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B2F3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FD17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6C5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0229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CBE4A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0FC6C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A115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82E4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3C39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440D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6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959F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0E3AE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3</w:t>
            </w:r>
          </w:p>
        </w:tc>
      </w:tr>
      <w:tr w:rsidR="00A437CC" w14:paraId="416EB4C2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D859C5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893D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B63B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D0C1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8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5B96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77A1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03A8F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76A33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03C6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7FC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7B8A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3C3D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315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DEDA6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5</w:t>
            </w:r>
          </w:p>
        </w:tc>
      </w:tr>
      <w:tr w:rsidR="00A437CC" w14:paraId="273BBF0F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19478C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AB43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1044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6D7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09A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837F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26DE1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22BB0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E991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4108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BBB1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5B20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BB1C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60D79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3</w:t>
            </w:r>
          </w:p>
        </w:tc>
      </w:tr>
      <w:tr w:rsidR="00A437CC" w14:paraId="5BD0960B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1D57F3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3D34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D280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486B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0873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07BC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18AA9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55A9C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F8E0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8DF6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0A24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634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0659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5768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2</w:t>
            </w:r>
          </w:p>
        </w:tc>
      </w:tr>
      <w:tr w:rsidR="00A437CC" w14:paraId="68431ACD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191A01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79BC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05EF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6ECC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5CAE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7015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6B9AF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248AD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FFC4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F02D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CEF6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776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9FE2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38773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0</w:t>
            </w:r>
          </w:p>
        </w:tc>
      </w:tr>
      <w:tr w:rsidR="00A437CC" w14:paraId="1BECA74A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681ACA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9BF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3170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78DB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53A7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BB7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A2310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3ECC9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C169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BBF9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15BF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3073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06E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0D511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2</w:t>
            </w:r>
          </w:p>
        </w:tc>
      </w:tr>
      <w:tr w:rsidR="00A437CC" w14:paraId="3FC4C92B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DA83BE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034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091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18D5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7A9A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4593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DF5BE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4E33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C8C7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59DF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9629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447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F60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A31761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3</w:t>
            </w:r>
          </w:p>
        </w:tc>
      </w:tr>
      <w:tr w:rsidR="00A437CC" w14:paraId="39A568B5" w14:textId="77777777">
        <w:trPr>
          <w:trHeight w:val="212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6643CB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3C66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EF01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CEB8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3B59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3F4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6CC12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3C0BB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CEE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BF0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FF383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3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DA7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37E1F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3A3239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1</w:t>
            </w:r>
          </w:p>
        </w:tc>
      </w:tr>
      <w:tr w:rsidR="00A437CC" w14:paraId="72ECD70C" w14:textId="77777777">
        <w:trPr>
          <w:trHeight w:val="225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EC3D8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9BF20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9A02DF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0F29A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DBDC0DC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3.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9CA5F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8D4A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3845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A986D0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9C39B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85F82A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23A0E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2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E070C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40266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1</w:t>
            </w:r>
          </w:p>
        </w:tc>
      </w:tr>
      <w:tr w:rsidR="00A437CC" w14:paraId="1D8631B5" w14:textId="77777777">
        <w:trPr>
          <w:trHeight w:val="212"/>
        </w:trPr>
        <w:tc>
          <w:tcPr>
            <w:tcW w:w="1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2D8F4" w14:textId="77777777" w:rsidR="00A437CC" w:rsidRDefault="00434A8F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Averag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9CA35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3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F044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8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340E0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5.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CB69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2.9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861AF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5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67597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7.7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9EA3D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BEB78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1.3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45351B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8.5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336D4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4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2B640A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1.8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9CBBE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4.9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A1862" w14:textId="77777777" w:rsidR="00A437CC" w:rsidRDefault="00434A8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.2</w:t>
            </w:r>
          </w:p>
        </w:tc>
      </w:tr>
    </w:tbl>
    <w:p w14:paraId="402DB8E2" w14:textId="77777777" w:rsidR="00A437CC" w:rsidRDefault="00434A8F">
      <w:r>
        <w:t xml:space="preserve">* The </w:t>
      </w:r>
      <w:proofErr w:type="spellStart"/>
      <w:r>
        <w:t>CpGs</w:t>
      </w:r>
      <w:proofErr w:type="spellEnd"/>
      <w:r>
        <w:t xml:space="preserve"> span from chr2:174297234 – 174297623 (mm10). The positions are relative to the PCR amplicon analyzed by NGS.</w:t>
      </w:r>
    </w:p>
    <w:sectPr w:rsidR="00A437C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D54"/>
    <w:rsid w:val="000162A6"/>
    <w:rsid w:val="000751B2"/>
    <w:rsid w:val="00092CD5"/>
    <w:rsid w:val="00093415"/>
    <w:rsid w:val="000B0C05"/>
    <w:rsid w:val="000B48B0"/>
    <w:rsid w:val="000D6B49"/>
    <w:rsid w:val="000E0294"/>
    <w:rsid w:val="0012254D"/>
    <w:rsid w:val="00132DBC"/>
    <w:rsid w:val="00181CD0"/>
    <w:rsid w:val="00195116"/>
    <w:rsid w:val="001A1564"/>
    <w:rsid w:val="001A52C7"/>
    <w:rsid w:val="001B03CB"/>
    <w:rsid w:val="001B0943"/>
    <w:rsid w:val="001C76F7"/>
    <w:rsid w:val="001C7A28"/>
    <w:rsid w:val="001D6CED"/>
    <w:rsid w:val="001E0A6C"/>
    <w:rsid w:val="001F2F97"/>
    <w:rsid w:val="001F331C"/>
    <w:rsid w:val="001F7455"/>
    <w:rsid w:val="001F75B1"/>
    <w:rsid w:val="00207675"/>
    <w:rsid w:val="00210606"/>
    <w:rsid w:val="00222962"/>
    <w:rsid w:val="002330F6"/>
    <w:rsid w:val="0025201F"/>
    <w:rsid w:val="00263101"/>
    <w:rsid w:val="00275CD4"/>
    <w:rsid w:val="00292B62"/>
    <w:rsid w:val="002A5E8A"/>
    <w:rsid w:val="002B7B1A"/>
    <w:rsid w:val="002C04A6"/>
    <w:rsid w:val="002C48CA"/>
    <w:rsid w:val="002C4FCB"/>
    <w:rsid w:val="002C7E3D"/>
    <w:rsid w:val="002D2CC5"/>
    <w:rsid w:val="002D7636"/>
    <w:rsid w:val="002E4B56"/>
    <w:rsid w:val="002F569E"/>
    <w:rsid w:val="0030505D"/>
    <w:rsid w:val="0032199B"/>
    <w:rsid w:val="0032588F"/>
    <w:rsid w:val="0034222F"/>
    <w:rsid w:val="00347150"/>
    <w:rsid w:val="003526B4"/>
    <w:rsid w:val="00360693"/>
    <w:rsid w:val="00364C3C"/>
    <w:rsid w:val="00396416"/>
    <w:rsid w:val="003B4CCE"/>
    <w:rsid w:val="003B6425"/>
    <w:rsid w:val="003D0327"/>
    <w:rsid w:val="003F1641"/>
    <w:rsid w:val="00401CDC"/>
    <w:rsid w:val="004047EC"/>
    <w:rsid w:val="00417527"/>
    <w:rsid w:val="00427E04"/>
    <w:rsid w:val="00434A8F"/>
    <w:rsid w:val="00440DC8"/>
    <w:rsid w:val="00457AB2"/>
    <w:rsid w:val="004641CA"/>
    <w:rsid w:val="00491AB8"/>
    <w:rsid w:val="004D1C67"/>
    <w:rsid w:val="004D443F"/>
    <w:rsid w:val="004D703E"/>
    <w:rsid w:val="00500A65"/>
    <w:rsid w:val="0051169E"/>
    <w:rsid w:val="00513573"/>
    <w:rsid w:val="00527B9B"/>
    <w:rsid w:val="005605C7"/>
    <w:rsid w:val="00565928"/>
    <w:rsid w:val="0056735B"/>
    <w:rsid w:val="00574C46"/>
    <w:rsid w:val="00590C4E"/>
    <w:rsid w:val="00591A33"/>
    <w:rsid w:val="00595D76"/>
    <w:rsid w:val="005969CF"/>
    <w:rsid w:val="005A1D54"/>
    <w:rsid w:val="005E171E"/>
    <w:rsid w:val="005E3C4F"/>
    <w:rsid w:val="005E43DF"/>
    <w:rsid w:val="005F465E"/>
    <w:rsid w:val="00602E8F"/>
    <w:rsid w:val="00603411"/>
    <w:rsid w:val="00606028"/>
    <w:rsid w:val="00606465"/>
    <w:rsid w:val="0061727E"/>
    <w:rsid w:val="00625DD2"/>
    <w:rsid w:val="006327CB"/>
    <w:rsid w:val="00636CD2"/>
    <w:rsid w:val="00645E5A"/>
    <w:rsid w:val="0067036A"/>
    <w:rsid w:val="00677BC2"/>
    <w:rsid w:val="0068626F"/>
    <w:rsid w:val="006C1E11"/>
    <w:rsid w:val="006D68CD"/>
    <w:rsid w:val="006E5603"/>
    <w:rsid w:val="006E6241"/>
    <w:rsid w:val="00704424"/>
    <w:rsid w:val="007126C2"/>
    <w:rsid w:val="00714E74"/>
    <w:rsid w:val="00724E17"/>
    <w:rsid w:val="007326D0"/>
    <w:rsid w:val="00743C1D"/>
    <w:rsid w:val="007543A9"/>
    <w:rsid w:val="007619BE"/>
    <w:rsid w:val="00783B2A"/>
    <w:rsid w:val="007929D4"/>
    <w:rsid w:val="007A10FB"/>
    <w:rsid w:val="007A2EFC"/>
    <w:rsid w:val="007D3E4D"/>
    <w:rsid w:val="007D6628"/>
    <w:rsid w:val="007E66D8"/>
    <w:rsid w:val="007F2583"/>
    <w:rsid w:val="007F55B4"/>
    <w:rsid w:val="00800132"/>
    <w:rsid w:val="0080276E"/>
    <w:rsid w:val="00815AEC"/>
    <w:rsid w:val="00832FFD"/>
    <w:rsid w:val="00845B86"/>
    <w:rsid w:val="008510F8"/>
    <w:rsid w:val="008A0971"/>
    <w:rsid w:val="008C350E"/>
    <w:rsid w:val="0090093B"/>
    <w:rsid w:val="00902ECD"/>
    <w:rsid w:val="0090340A"/>
    <w:rsid w:val="00913F62"/>
    <w:rsid w:val="009153E9"/>
    <w:rsid w:val="009154FD"/>
    <w:rsid w:val="00917DFC"/>
    <w:rsid w:val="00931892"/>
    <w:rsid w:val="0095190D"/>
    <w:rsid w:val="00990E64"/>
    <w:rsid w:val="009A49DE"/>
    <w:rsid w:val="009A5B0B"/>
    <w:rsid w:val="009A7BAA"/>
    <w:rsid w:val="009C20D5"/>
    <w:rsid w:val="009C2C69"/>
    <w:rsid w:val="009F0A38"/>
    <w:rsid w:val="009F212E"/>
    <w:rsid w:val="009F36BD"/>
    <w:rsid w:val="00A00531"/>
    <w:rsid w:val="00A06B38"/>
    <w:rsid w:val="00A25B33"/>
    <w:rsid w:val="00A437CC"/>
    <w:rsid w:val="00A47CF4"/>
    <w:rsid w:val="00A6287F"/>
    <w:rsid w:val="00A854A1"/>
    <w:rsid w:val="00A951C6"/>
    <w:rsid w:val="00AC4AE6"/>
    <w:rsid w:val="00AD38C4"/>
    <w:rsid w:val="00AD776B"/>
    <w:rsid w:val="00AE65B9"/>
    <w:rsid w:val="00B16687"/>
    <w:rsid w:val="00B1722D"/>
    <w:rsid w:val="00B256C4"/>
    <w:rsid w:val="00B30681"/>
    <w:rsid w:val="00B42265"/>
    <w:rsid w:val="00B6650E"/>
    <w:rsid w:val="00B7507C"/>
    <w:rsid w:val="00B80BAF"/>
    <w:rsid w:val="00B90521"/>
    <w:rsid w:val="00BB7E22"/>
    <w:rsid w:val="00BD3757"/>
    <w:rsid w:val="00BE0251"/>
    <w:rsid w:val="00BE5BC2"/>
    <w:rsid w:val="00C516D4"/>
    <w:rsid w:val="00C67427"/>
    <w:rsid w:val="00C67EC1"/>
    <w:rsid w:val="00C82120"/>
    <w:rsid w:val="00C91A63"/>
    <w:rsid w:val="00C946F6"/>
    <w:rsid w:val="00CB0D1E"/>
    <w:rsid w:val="00CC0B20"/>
    <w:rsid w:val="00CC2DD0"/>
    <w:rsid w:val="00CD2D0C"/>
    <w:rsid w:val="00CF51E1"/>
    <w:rsid w:val="00D1022C"/>
    <w:rsid w:val="00D178AB"/>
    <w:rsid w:val="00D4317D"/>
    <w:rsid w:val="00D46806"/>
    <w:rsid w:val="00D52685"/>
    <w:rsid w:val="00D57B4B"/>
    <w:rsid w:val="00D63241"/>
    <w:rsid w:val="00DC3D8A"/>
    <w:rsid w:val="00DF7047"/>
    <w:rsid w:val="00E17531"/>
    <w:rsid w:val="00E2351C"/>
    <w:rsid w:val="00E46353"/>
    <w:rsid w:val="00E574FD"/>
    <w:rsid w:val="00E669FD"/>
    <w:rsid w:val="00E813C2"/>
    <w:rsid w:val="00E92DFC"/>
    <w:rsid w:val="00EA3CCD"/>
    <w:rsid w:val="00EB1AE0"/>
    <w:rsid w:val="00EB5AD3"/>
    <w:rsid w:val="00EC2570"/>
    <w:rsid w:val="00ED3A46"/>
    <w:rsid w:val="00ED76B4"/>
    <w:rsid w:val="00EF5ADE"/>
    <w:rsid w:val="00F046A5"/>
    <w:rsid w:val="00F056ED"/>
    <w:rsid w:val="00F21FEB"/>
    <w:rsid w:val="00F320C4"/>
    <w:rsid w:val="00F454D3"/>
    <w:rsid w:val="00F616C0"/>
    <w:rsid w:val="00F7496C"/>
    <w:rsid w:val="00F74BDB"/>
    <w:rsid w:val="00F90F53"/>
    <w:rsid w:val="00F9306E"/>
    <w:rsid w:val="00FA4047"/>
    <w:rsid w:val="00FA651A"/>
    <w:rsid w:val="00FC4E86"/>
    <w:rsid w:val="00FC51D8"/>
    <w:rsid w:val="00FC607B"/>
    <w:rsid w:val="00FC6F7F"/>
    <w:rsid w:val="00FE5518"/>
    <w:rsid w:val="3E9A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003A"/>
  <w14:defaultImageDpi w14:val="32767"/>
  <w15:docId w15:val="{ADBC3D08-500D-B146-9AB7-98E2E55E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0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1222</Words>
  <Characters>6969</Characters>
  <Application>Microsoft Office Word</Application>
  <DocSecurity>0</DocSecurity>
  <Lines>58</Lines>
  <Paragraphs>16</Paragraphs>
  <ScaleCrop>false</ScaleCrop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epe, Murat</dc:creator>
  <cp:lastModifiedBy>Bastepe, Murat</cp:lastModifiedBy>
  <cp:revision>34</cp:revision>
  <dcterms:created xsi:type="dcterms:W3CDTF">2021-04-25T16:28:00Z</dcterms:created>
  <dcterms:modified xsi:type="dcterms:W3CDTF">2021-05-0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